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Duplications and deletions relative to S288C. </w:t>
      </w:r>
      <w:r>
        <w:rPr/>
        <w:t xml:space="preserve">Probes adjacent or within 5kb in the genome have been combined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1a. Deletions in Y101. </w:t>
      </w:r>
      <w:r>
        <w:rPr/>
        <w:t>Previously identified deletions (from Lashkari et al. 1997)</w:t>
      </w:r>
      <w:r>
        <w:fldChar w:fldCharType="begin"/>
      </w:r>
      <w:r>
        <w:rPr/>
        <w:instrText xml:space="preserve"> ADDIN EN.CITE &lt;EndNote&gt;&lt;Cite&gt;&lt;Author&gt;Lashkari&lt;/Author&gt;&lt;Year&gt;1997&lt;/Year&gt;&lt;RecNum&gt;37&lt;/RecNum&gt;&lt;record&gt;&lt;rec-number&gt;37&lt;/rec-number&gt;&lt;foreign-keys&gt;&lt;key app="EN" db-id="feprx2vp32st2leza2qprefr2sxx5fvdtwxs"&gt;37&lt;/key&gt;&lt;/foreign-keys&gt;&lt;ref-type name="Journal Article"&gt;17&lt;/ref-type&gt;&lt;contributors&gt;&lt;authors&gt;&lt;author&gt;Lashkari, D. A.&lt;/author&gt;&lt;author&gt;DeRisi, J. L.&lt;/author&gt;&lt;author&gt;McCusker, J. H.&lt;/author&gt;&lt;author&gt;Namath, A. F.&lt;/author&gt;&lt;author&gt;Gentile, C.&lt;/author&gt;&lt;author&gt;Hwang, S. Y.&lt;/author&gt;&lt;author&gt;Brown, P. O.&lt;/author&gt;&lt;author&gt;Davis, R. W.&lt;/author&gt;&lt;/authors&gt;&lt;/contributors&gt;&lt;auth-address&gt;Department of Genetics, Stanford University, CA 94305, USA.&lt;/auth-address&gt;&lt;titles&gt;&lt;title&gt;Yeast microarrays for genome wide parallel genetic and gene expression analysis&lt;/title&gt;&lt;secondary-title&gt;Proc Natl Acad Sci U S A&lt;/secondary-title&gt;&lt;/titles&gt;&lt;pages&gt;13057-62&lt;/pages&gt;&lt;volume&gt;94&lt;/volume&gt;&lt;number&gt;24&lt;/number&gt;&lt;keywords&gt;&lt;keyword&gt;Cold&lt;/keyword&gt;&lt;keyword&gt;DNA Primers&lt;/keyword&gt;&lt;keyword&gt;DNA, Complementary&lt;/keyword&gt;&lt;keyword&gt;Galactose/metabolism&lt;/keyword&gt;&lt;keyword&gt;*Gene Expression&lt;/keyword&gt;&lt;keyword&gt;*Genome, Fungal&lt;/keyword&gt;&lt;keyword&gt;Genotype&lt;/keyword&gt;&lt;keyword&gt;Glucose/metabolism&lt;/keyword&gt;&lt;keyword&gt;Heat-Shock Response&lt;/keyword&gt;&lt;keyword&gt;Open Reading Frames&lt;/keyword&gt;&lt;keyword&gt;Research Support, U.S. Gov&amp;apos;t, P.H.S.&lt;/keyword&gt;&lt;keyword&gt;Saccharomyces cerevisiae/*genetics/metabolism&lt;/keyword&gt;&lt;/keywords&gt;&lt;dates&gt;&lt;year&gt;1997&lt;/year&gt;&lt;pub-dates&gt;&lt;date&gt;Nov 25&lt;/date&gt;&lt;/pub-dates&gt;&lt;/dates&gt;&lt;accession-num&gt;9371799&lt;/accession-num&gt;&lt;urls&gt;&lt;related-urls&gt;&lt;url&gt;http://www.ncbi.nlm.nih.gov/entrez/query.fcgi?cmd=Retrieve&amp;amp;db=PubMed&amp;amp;dopt=Citation&amp;amp;list_uids=9371799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are highlighted.</w:t>
      </w:r>
    </w:p>
    <w:p>
      <w:pPr>
        <w:pStyle w:val="Normal"/>
        <w:rPr/>
      </w:pPr>
      <w:r>
        <w:rPr/>
      </w:r>
    </w:p>
    <w:tbl>
      <w:tblPr>
        <w:tblW w:w="83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904"/>
        <w:gridCol w:w="2130"/>
        <w:gridCol w:w="1478"/>
        <w:gridCol w:w="1155"/>
      </w:tblGrid>
      <w:tr>
        <w:trPr>
          <w:trHeight w:val="512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4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/Intergenic Boundari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  Right</w:t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ordinates in S288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Right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L064C-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ALWDELTA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6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9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09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10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59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86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31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AR033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83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42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AR044W-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AR047C-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48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40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53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AR061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35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53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L113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L111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9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L101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LWTAU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7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40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012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012W-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10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14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20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20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10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41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YCR104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YCR107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30817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31497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L246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L246C-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8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YDR035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YDR039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5218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53519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170W-A-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170W-A-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45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662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WDELTA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CTY1-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778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436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EL073C-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EL073C-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RWDELTA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ERWDELTA1-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84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898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L263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L262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9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LWDELTA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L051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29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3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038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CTY1-2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68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26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287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R291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722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658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L050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L050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L008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L008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62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12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052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055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84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7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1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2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861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14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4W-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CDELTA16-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48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86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IL083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ILWTY3-1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63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29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IL015C-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IL015C-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2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76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IR042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IR042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27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04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219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216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9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8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115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JLCDELTA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98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41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JR025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R028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36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35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JR152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JR153W-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99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453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L067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L067C-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2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035C-A-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035C-A-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90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66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RDN5-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YLR157C-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46893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47597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YLRCDELTA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YLR162W-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48189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49089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WDELTA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WDELTA1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44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884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ML039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ML040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6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95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MR045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MRCDELTA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60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72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CDELTA1-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CDELTA1-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2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87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L166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L162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6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OL140W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OL139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33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15R-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15R-6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85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118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CDELTA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PLCTAU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24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58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IYPR194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YPR204W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92695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9476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b. Duplications in Y10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855"/>
        <w:gridCol w:w="1987"/>
        <w:gridCol w:w="1738"/>
        <w:gridCol w:w="1739"/>
      </w:tblGrid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3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/Integenic Boundari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Right</w:t>
            </w:r>
          </w:p>
        </w:tc>
        <w:tc>
          <w:tcPr>
            <w:tcW w:w="3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ordinates in S288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 Right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AR062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66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13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65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73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075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73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307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L091C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L091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5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34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284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R285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119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4589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297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R298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47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5309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34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32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5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8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08C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R4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5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70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020W-B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021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33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099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CR095C-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WOMEGA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31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17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CR101C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103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02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31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176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177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444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936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431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433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868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002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474C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476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914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111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542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544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360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5502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FL062W-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FL054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2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224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R225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80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6926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086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088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71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38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CDELTA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WDELTA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66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70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137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139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571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20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CDELTA1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146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5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69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163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164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46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70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3W-B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4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69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00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215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217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209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03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214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214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8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596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R154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R156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47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290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KL160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KL159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27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98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KL042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KL040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21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46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460C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460C-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75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1909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MR262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MR263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372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5813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336W-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333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9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31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L016W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016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90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5395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279C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273W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2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1c. Deletions in S90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2004"/>
        <w:gridCol w:w="2054"/>
        <w:gridCol w:w="1754"/>
        <w:gridCol w:w="1752"/>
      </w:tblGrid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4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/Intergenic Boundari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Right</w:t>
            </w:r>
          </w:p>
        </w:tc>
        <w:tc>
          <w:tcPr>
            <w:tcW w:w="3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ordinates in S288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 Right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WDELTA1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107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857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1027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RCDELTA1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RDELTA1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686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884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154C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WDELTA6-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798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403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272C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WDELTA1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191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083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MR140W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MR141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9174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158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L001W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R001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453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1058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OR007C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OLCDELTA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9967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234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LCTY4-1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PLCTAU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868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5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1d. Duplications in S90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3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/Intergenic Boundari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Right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ordinates in S288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ft                      Righ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L113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BL109W-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261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263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47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69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34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L032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6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073W-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075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9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8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432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R433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87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002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542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DR544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360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632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EL07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EL074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068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065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4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FL068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FL063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L236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GL234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8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R06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GR06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7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53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YHL050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L049C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2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4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80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00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HR216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HR219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39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4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9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IL177C-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JL225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JL225C-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5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L06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L066C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2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N37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N37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78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43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N25-1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DN3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7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967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43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439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16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544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LR461W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R465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46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734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ML133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ML133C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339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NL337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2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L08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OL087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28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63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15R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15R-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33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86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YPR201W-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PR204W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08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696</w:t>
            </w:r>
          </w:p>
        </w:tc>
      </w:tr>
    </w:tbl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Lashkari DA, DeRisi JL, McCusker JH, Namath AF, Gentile C, et al. (1997) Yeast microarrays for genome wide parallel genetic and gene expression analysis. Proc Natl Acad Sci U S A 94: 13057-13062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9T17:59:00Z</dcterms:created>
  <dc:creator>Office 2004 Test Drive User</dc:creator>
  <dc:description/>
  <cp:keywords/>
  <dc:language>en-US</dc:language>
  <cp:lastModifiedBy>Dina Faddah</cp:lastModifiedBy>
  <dcterms:modified xsi:type="dcterms:W3CDTF">2008-11-10T01:22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